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72D1D" w14:textId="77777777" w:rsidR="006E09AA" w:rsidRPr="00E33D6A" w:rsidRDefault="006E09AA" w:rsidP="006E09AA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1 Table</w:t>
      </w:r>
      <w:r w:rsidRPr="00E33D6A">
        <w:rPr>
          <w:rFonts w:ascii="Arial" w:hAnsi="Arial" w:cs="Arial"/>
          <w:b/>
          <w:sz w:val="24"/>
          <w:szCs w:val="24"/>
        </w:rPr>
        <w:t xml:space="preserve">. Fully Adjusted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x Proportional Ha</w:t>
      </w:r>
      <w:r>
        <w:rPr>
          <w:rFonts w:ascii="Arial" w:hAnsi="Arial" w:cs="Arial"/>
          <w:b/>
          <w:color w:val="000000"/>
          <w:sz w:val="24"/>
          <w:szCs w:val="24"/>
        </w:rPr>
        <w:t xml:space="preserve">zard Regression Models for SBP and Reoffending as Any Conviction, Violent Convictions, and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Non-Violent Co</w:t>
      </w:r>
      <w:r>
        <w:rPr>
          <w:rFonts w:ascii="Arial" w:hAnsi="Arial" w:cs="Arial"/>
          <w:b/>
          <w:color w:val="000000"/>
          <w:sz w:val="24"/>
          <w:szCs w:val="24"/>
        </w:rPr>
        <w:t xml:space="preserve">nvictions with First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nviction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and Reoffending</w:t>
      </w:r>
      <w:r w:rsidRPr="00E33D6A">
        <w:rPr>
          <w:rFonts w:ascii="Arial" w:hAnsi="Arial" w:cs="Arial"/>
          <w:b/>
          <w:color w:val="000000"/>
          <w:sz w:val="24"/>
          <w:szCs w:val="24"/>
        </w:rPr>
        <w:t xml:space="preserve"> at Any Point in Time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Using Date of Crime when Applicabl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6"/>
        <w:gridCol w:w="4606"/>
      </w:tblGrid>
      <w:tr w:rsidR="006E09AA" w:rsidRPr="00FD426F" w14:paraId="12C303F5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43CA91BE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D46088E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6E09AA" w:rsidRPr="00FD426F" w14:paraId="036DB3EE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5E7B95B5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Qu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SBP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</w:t>
            </w:r>
            <w:r>
              <w:rPr>
                <w:rFonts w:ascii="Arial" w:hAnsi="Arial" w:cs="Arial"/>
                <w:b/>
                <w:sz w:val="20"/>
                <w:szCs w:val="20"/>
              </w:rPr>
              <w:t>mmHg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62B3A70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6E09AA" w:rsidRPr="00FD426F" w14:paraId="213DB89E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229C71C0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6C4A6BE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09AA" w:rsidRPr="00FD426F" w14:paraId="29B45832" w14:textId="77777777" w:rsidTr="0055198A">
        <w:tc>
          <w:tcPr>
            <w:tcW w:w="4531" w:type="dxa"/>
          </w:tcPr>
          <w:p w14:paraId="57E046F6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4678" w:type="dxa"/>
          </w:tcPr>
          <w:p w14:paraId="520F22BC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17, 1.21)</w:t>
            </w:r>
          </w:p>
        </w:tc>
      </w:tr>
      <w:tr w:rsidR="006E09AA" w:rsidRPr="00FD426F" w14:paraId="150E3ECB" w14:textId="77777777" w:rsidTr="0055198A">
        <w:tc>
          <w:tcPr>
            <w:tcW w:w="4531" w:type="dxa"/>
          </w:tcPr>
          <w:p w14:paraId="06A83E19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4678" w:type="dxa"/>
          </w:tcPr>
          <w:p w14:paraId="7F6306F1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11, 1.15)</w:t>
            </w:r>
          </w:p>
        </w:tc>
      </w:tr>
      <w:tr w:rsidR="006E09AA" w:rsidRPr="00FD426F" w14:paraId="08B11F13" w14:textId="77777777" w:rsidTr="0055198A">
        <w:tc>
          <w:tcPr>
            <w:tcW w:w="4531" w:type="dxa"/>
          </w:tcPr>
          <w:p w14:paraId="5E8BB34F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4678" w:type="dxa"/>
          </w:tcPr>
          <w:p w14:paraId="306AB511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1.07, 1.10)</w:t>
            </w:r>
          </w:p>
        </w:tc>
      </w:tr>
      <w:tr w:rsidR="006E09AA" w:rsidRPr="00FD426F" w14:paraId="62D0E92F" w14:textId="77777777" w:rsidTr="0055198A">
        <w:tc>
          <w:tcPr>
            <w:tcW w:w="4531" w:type="dxa"/>
          </w:tcPr>
          <w:p w14:paraId="0E01E3D6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4678" w:type="dxa"/>
          </w:tcPr>
          <w:p w14:paraId="798E4A9A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4, 1.08)</w:t>
            </w:r>
          </w:p>
        </w:tc>
      </w:tr>
      <w:tr w:rsidR="006E09AA" w:rsidRPr="00FD426F" w14:paraId="4FDC5B0B" w14:textId="77777777" w:rsidTr="0055198A">
        <w:tc>
          <w:tcPr>
            <w:tcW w:w="4531" w:type="dxa"/>
          </w:tcPr>
          <w:p w14:paraId="038E9801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4678" w:type="dxa"/>
          </w:tcPr>
          <w:p w14:paraId="106A0F5F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E09AA" w:rsidRPr="00FD426F" w14:paraId="27BE9D0D" w14:textId="77777777" w:rsidTr="0055198A">
        <w:tc>
          <w:tcPr>
            <w:tcW w:w="4531" w:type="dxa"/>
          </w:tcPr>
          <w:p w14:paraId="539DA34A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4678" w:type="dxa"/>
          </w:tcPr>
          <w:p w14:paraId="618E361B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09AA" w:rsidRPr="00FD426F" w14:paraId="1B9FB295" w14:textId="77777777" w:rsidTr="0055198A">
        <w:tc>
          <w:tcPr>
            <w:tcW w:w="4531" w:type="dxa"/>
          </w:tcPr>
          <w:p w14:paraId="569BBD22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4678" w:type="dxa"/>
          </w:tcPr>
          <w:p w14:paraId="2FB3B125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12, 1.20)</w:t>
            </w:r>
          </w:p>
        </w:tc>
      </w:tr>
      <w:tr w:rsidR="006E09AA" w:rsidRPr="00FD426F" w14:paraId="021D37D2" w14:textId="77777777" w:rsidTr="0055198A">
        <w:tc>
          <w:tcPr>
            <w:tcW w:w="4531" w:type="dxa"/>
          </w:tcPr>
          <w:p w14:paraId="5892C54F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4678" w:type="dxa"/>
          </w:tcPr>
          <w:p w14:paraId="11A856F9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1.05, 1.13)</w:t>
            </w:r>
          </w:p>
        </w:tc>
      </w:tr>
      <w:tr w:rsidR="006E09AA" w:rsidRPr="00FD426F" w14:paraId="0B0108E7" w14:textId="77777777" w:rsidTr="0055198A">
        <w:tc>
          <w:tcPr>
            <w:tcW w:w="4531" w:type="dxa"/>
          </w:tcPr>
          <w:p w14:paraId="35F330F5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4678" w:type="dxa"/>
          </w:tcPr>
          <w:p w14:paraId="4DA9ED4A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2, 1.10)</w:t>
            </w:r>
          </w:p>
        </w:tc>
      </w:tr>
      <w:tr w:rsidR="006E09AA" w:rsidRPr="00FD426F" w14:paraId="67FE81FB" w14:textId="77777777" w:rsidTr="0055198A">
        <w:tc>
          <w:tcPr>
            <w:tcW w:w="4531" w:type="dxa"/>
          </w:tcPr>
          <w:p w14:paraId="41BF314D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4678" w:type="dxa"/>
          </w:tcPr>
          <w:p w14:paraId="5ED33754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1.04, 1.11)</w:t>
            </w:r>
          </w:p>
        </w:tc>
      </w:tr>
      <w:tr w:rsidR="006E09AA" w:rsidRPr="00FD426F" w14:paraId="460C099D" w14:textId="77777777" w:rsidTr="0055198A">
        <w:tc>
          <w:tcPr>
            <w:tcW w:w="4531" w:type="dxa"/>
          </w:tcPr>
          <w:p w14:paraId="29CD6CAD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4678" w:type="dxa"/>
          </w:tcPr>
          <w:p w14:paraId="48CEF14E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E09AA" w:rsidRPr="00FD426F" w14:paraId="07A722C8" w14:textId="77777777" w:rsidTr="0055198A">
        <w:tc>
          <w:tcPr>
            <w:tcW w:w="4531" w:type="dxa"/>
          </w:tcPr>
          <w:p w14:paraId="56D9A26D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4678" w:type="dxa"/>
          </w:tcPr>
          <w:p w14:paraId="763919FE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09AA" w:rsidRPr="00FD426F" w14:paraId="24D16993" w14:textId="77777777" w:rsidTr="0055198A">
        <w:tc>
          <w:tcPr>
            <w:tcW w:w="4531" w:type="dxa"/>
          </w:tcPr>
          <w:p w14:paraId="31EE0FB9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1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E3014E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4678" w:type="dxa"/>
          </w:tcPr>
          <w:p w14:paraId="14DE0779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18, 1.22)</w:t>
            </w:r>
          </w:p>
        </w:tc>
      </w:tr>
      <w:tr w:rsidR="006E09AA" w:rsidRPr="00FD426F" w14:paraId="63760E81" w14:textId="77777777" w:rsidTr="0055198A">
        <w:tc>
          <w:tcPr>
            <w:tcW w:w="4531" w:type="dxa"/>
          </w:tcPr>
          <w:p w14:paraId="10CC0439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2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E3014E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4678" w:type="dxa"/>
          </w:tcPr>
          <w:p w14:paraId="7DCAADAF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1.12, 1.16)</w:t>
            </w:r>
          </w:p>
        </w:tc>
      </w:tr>
      <w:tr w:rsidR="006E09AA" w:rsidRPr="00FD426F" w14:paraId="74BB09B5" w14:textId="77777777" w:rsidTr="0055198A">
        <w:tc>
          <w:tcPr>
            <w:tcW w:w="4531" w:type="dxa"/>
          </w:tcPr>
          <w:p w14:paraId="4317557D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3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4678" w:type="dxa"/>
          </w:tcPr>
          <w:p w14:paraId="71376217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1.07, 1.11)</w:t>
            </w:r>
          </w:p>
        </w:tc>
      </w:tr>
      <w:tr w:rsidR="006E09AA" w:rsidRPr="00FD426F" w14:paraId="3E769473" w14:textId="77777777" w:rsidTr="0055198A">
        <w:tc>
          <w:tcPr>
            <w:tcW w:w="4531" w:type="dxa"/>
          </w:tcPr>
          <w:p w14:paraId="4670609C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4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4678" w:type="dxa"/>
          </w:tcPr>
          <w:p w14:paraId="60372440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5, 1.08)</w:t>
            </w:r>
          </w:p>
        </w:tc>
      </w:tr>
      <w:tr w:rsidR="006E09AA" w:rsidRPr="00FD426F" w14:paraId="1089069F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6629DA83" w14:textId="77777777" w:rsidR="006E09AA" w:rsidRPr="00E3014E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3014E">
              <w:rPr>
                <w:rFonts w:ascii="Arial" w:hAnsi="Arial" w:cs="Arial"/>
                <w:sz w:val="20"/>
                <w:szCs w:val="20"/>
              </w:rPr>
              <w:t>5</w:t>
            </w:r>
            <w:r w:rsidRPr="00E3014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3014E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EB0D284" w14:textId="77777777" w:rsidR="006E09AA" w:rsidRPr="00FD426F" w:rsidRDefault="006E09AA" w:rsidP="006E09AA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73CFAE31" w14:textId="77777777" w:rsidR="006E09AA" w:rsidRPr="008838C6" w:rsidRDefault="006E09AA" w:rsidP="006E09AA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SBP (systolic blood pressure), mmHg (millimeter of mercury)</w:t>
      </w:r>
    </w:p>
    <w:p w14:paraId="015A82FE" w14:textId="77777777" w:rsidR="006E09AA" w:rsidRPr="00E33D6A" w:rsidRDefault="006E09AA" w:rsidP="006E09AA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a</w:t>
      </w:r>
      <w:r w:rsidRPr="00E33D6A">
        <w:rPr>
          <w:rFonts w:ascii="Arial" w:hAnsi="Arial" w:cs="Arial"/>
          <w:sz w:val="16"/>
          <w:szCs w:val="16"/>
        </w:rPr>
        <w:t>Time since first crime as the underlying time scale</w:t>
      </w:r>
    </w:p>
    <w:p w14:paraId="0860010D" w14:textId="77777777" w:rsidR="006E09AA" w:rsidRPr="00E33D6A" w:rsidRDefault="006E09AA" w:rsidP="006E09AA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403DF5">
        <w:rPr>
          <w:rFonts w:ascii="Arial" w:hAnsi="Arial" w:cs="Arial"/>
          <w:sz w:val="16"/>
          <w:szCs w:val="16"/>
          <w:vertAlign w:val="superscript"/>
        </w:rPr>
        <w:t>b</w:t>
      </w:r>
      <w:r w:rsidRPr="00E33D6A">
        <w:rPr>
          <w:rFonts w:ascii="Arial" w:hAnsi="Arial" w:cs="Arial"/>
          <w:sz w:val="16"/>
          <w:szCs w:val="16"/>
        </w:rPr>
        <w:t>Adjusted for age at first crime, birth year, SES, physical capacity, height, and weight</w:t>
      </w:r>
    </w:p>
    <w:p w14:paraId="73B54F00" w14:textId="77777777" w:rsidR="00565C87" w:rsidRDefault="00565C87" w:rsidP="006E09AA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AA"/>
    <w:rsid w:val="00110DB0"/>
    <w:rsid w:val="001330B3"/>
    <w:rsid w:val="002A21A5"/>
    <w:rsid w:val="003B5E52"/>
    <w:rsid w:val="00565C87"/>
    <w:rsid w:val="006505AD"/>
    <w:rsid w:val="006C42F1"/>
    <w:rsid w:val="006E09AA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AF35E1"/>
  <w15:chartTrackingRefBased/>
  <w15:docId w15:val="{C06796F2-AD90-204A-9F23-8D83FC09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9AA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E09AA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12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8:00Z</dcterms:created>
  <dcterms:modified xsi:type="dcterms:W3CDTF">2021-08-12T08:48:00Z</dcterms:modified>
</cp:coreProperties>
</file>